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71"/>
        <w:tblW w:w="13405" w:type="dxa"/>
        <w:tblLook w:val="04A0" w:firstRow="1" w:lastRow="0" w:firstColumn="1" w:lastColumn="0" w:noHBand="0" w:noVBand="1"/>
      </w:tblPr>
      <w:tblGrid>
        <w:gridCol w:w="846"/>
        <w:gridCol w:w="2667"/>
        <w:gridCol w:w="9892"/>
      </w:tblGrid>
      <w:tr w:rsidR="00835F68" w:rsidRPr="00835F68" w14:paraId="572AB65C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C15A" w14:textId="77777777" w:rsidR="004B7275" w:rsidRPr="00835F68" w:rsidRDefault="004B7275" w:rsidP="00370E93">
            <w:pPr>
              <w:spacing w:line="240" w:lineRule="auto"/>
              <w:jc w:val="center"/>
              <w:rPr>
                <w:b/>
              </w:rPr>
            </w:pPr>
            <w:r w:rsidRPr="00835F68">
              <w:rPr>
                <w:b/>
              </w:rPr>
              <w:t>Node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9746" w14:textId="77777777" w:rsidR="004B7275" w:rsidRPr="00835F68" w:rsidRDefault="004B7275" w:rsidP="00370E93">
            <w:pPr>
              <w:spacing w:line="240" w:lineRule="auto"/>
              <w:jc w:val="center"/>
              <w:rPr>
                <w:b/>
                <w:sz w:val="20"/>
              </w:rPr>
            </w:pPr>
            <w:r w:rsidRPr="00835F68">
              <w:rPr>
                <w:b/>
                <w:sz w:val="20"/>
              </w:rPr>
              <w:t>Code Name</w:t>
            </w:r>
          </w:p>
        </w:tc>
        <w:tc>
          <w:tcPr>
            <w:tcW w:w="9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142C0" w14:textId="77777777" w:rsidR="004B7275" w:rsidRPr="00835F68" w:rsidRDefault="004B7275" w:rsidP="00370E93">
            <w:pPr>
              <w:spacing w:line="240" w:lineRule="auto"/>
              <w:jc w:val="center"/>
              <w:rPr>
                <w:b/>
                <w:sz w:val="20"/>
              </w:rPr>
            </w:pPr>
            <w:r w:rsidRPr="00835F68">
              <w:rPr>
                <w:b/>
                <w:sz w:val="20"/>
              </w:rPr>
              <w:t>Description</w:t>
            </w:r>
          </w:p>
        </w:tc>
      </w:tr>
      <w:tr w:rsidR="00835F68" w:rsidRPr="00835F68" w14:paraId="5E33EB4D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A2D5F2" w14:textId="77777777" w:rsidR="00370E93" w:rsidRPr="00835F68" w:rsidRDefault="00370E93" w:rsidP="0039552E">
            <w:pPr>
              <w:spacing w:line="240" w:lineRule="auto"/>
              <w:jc w:val="center"/>
            </w:pPr>
            <w:r w:rsidRPr="00835F68">
              <w:t>1.0</w:t>
            </w:r>
          </w:p>
        </w:tc>
        <w:tc>
          <w:tcPr>
            <w:tcW w:w="12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F65552" w14:textId="62367003" w:rsidR="00370E93" w:rsidRPr="00835F68" w:rsidRDefault="00487A9C" w:rsidP="00193F6A">
            <w:r>
              <w:t>Type of a</w:t>
            </w:r>
            <w:r w:rsidR="00D54778" w:rsidRPr="00835F68">
              <w:t>daptation</w:t>
            </w:r>
            <w:r w:rsidR="004B1F65" w:rsidRPr="00835F68">
              <w:t xml:space="preserve"> </w:t>
            </w:r>
            <w:r w:rsidR="00370E93" w:rsidRPr="00835F68">
              <w:t xml:space="preserve"> </w:t>
            </w:r>
          </w:p>
        </w:tc>
      </w:tr>
      <w:tr w:rsidR="00835F68" w:rsidRPr="00835F68" w14:paraId="32EC826B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6D1E0" w14:textId="77777777" w:rsidR="004B7275" w:rsidRPr="00835F68" w:rsidRDefault="004B7275" w:rsidP="00C70ABA">
            <w:pPr>
              <w:spacing w:line="240" w:lineRule="auto"/>
              <w:jc w:val="center"/>
            </w:pPr>
            <w:r w:rsidRPr="00835F68">
              <w:t>1.1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3D3E" w14:textId="77777777" w:rsidR="004B7275" w:rsidRPr="00835F68" w:rsidRDefault="004B7275" w:rsidP="00193F6A">
            <w:r w:rsidRPr="00835F68">
              <w:t xml:space="preserve">Contextual </w:t>
            </w:r>
            <w:r w:rsidR="00E14E5D" w:rsidRPr="00835F68">
              <w:t xml:space="preserve">Modifications </w:t>
            </w:r>
          </w:p>
        </w:tc>
        <w:tc>
          <w:tcPr>
            <w:tcW w:w="9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03635" w14:textId="5E866EFE" w:rsidR="004B7275" w:rsidRPr="00835F68" w:rsidRDefault="00896463" w:rsidP="00896463">
            <w:pPr>
              <w:rPr>
                <w:rFonts w:cstheme="minorHAnsi"/>
              </w:rPr>
            </w:pPr>
            <w:r w:rsidRPr="00835F68">
              <w:rPr>
                <w:rFonts w:cstheme="minorHAnsi"/>
                <w:b/>
              </w:rPr>
              <w:t>Contextual</w:t>
            </w:r>
            <w:r w:rsidRPr="00835F68">
              <w:rPr>
                <w:rFonts w:cstheme="minorHAnsi"/>
              </w:rPr>
              <w:t xml:space="preserve"> modifications include format, setting, channel of delivery and intervention recipients, and are about ‘setting the stage’ for an intervention to be delivered. </w:t>
            </w:r>
          </w:p>
        </w:tc>
      </w:tr>
      <w:tr w:rsidR="00835F68" w:rsidRPr="00835F68" w14:paraId="51F1DCE0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473DA" w14:textId="77777777" w:rsidR="004B7275" w:rsidRPr="00835F68" w:rsidRDefault="004B7275" w:rsidP="00C70ABA">
            <w:pPr>
              <w:spacing w:line="240" w:lineRule="auto"/>
              <w:jc w:val="center"/>
            </w:pPr>
            <w:r w:rsidRPr="00835F68">
              <w:t>1.2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4AC2" w14:textId="77777777" w:rsidR="004B7275" w:rsidRPr="00835F68" w:rsidRDefault="004B7275" w:rsidP="00193F6A">
            <w:r w:rsidRPr="00835F68">
              <w:t xml:space="preserve">Content </w:t>
            </w:r>
            <w:r w:rsidR="00E14E5D" w:rsidRPr="00835F68">
              <w:t>Modifications</w:t>
            </w:r>
          </w:p>
        </w:tc>
        <w:tc>
          <w:tcPr>
            <w:tcW w:w="9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9E924" w14:textId="2C796CB8" w:rsidR="004B7275" w:rsidRPr="00835F68" w:rsidRDefault="002C7E3E" w:rsidP="002C7E3E">
            <w:pPr>
              <w:spacing w:line="240" w:lineRule="auto"/>
            </w:pPr>
            <w:r w:rsidRPr="00835F68">
              <w:rPr>
                <w:b/>
                <w:bCs/>
              </w:rPr>
              <w:t xml:space="preserve">Content </w:t>
            </w:r>
            <w:r w:rsidRPr="00835F68">
              <w:t xml:space="preserve">modifications </w:t>
            </w:r>
            <w:r w:rsidR="000D0007" w:rsidRPr="00835F68">
              <w:t>include</w:t>
            </w:r>
            <w:r w:rsidRPr="00835F68">
              <w:t xml:space="preserve"> substantive changes to the intervention (e.g.</w:t>
            </w:r>
            <w:r w:rsidR="002E229D" w:rsidRPr="00835F68">
              <w:t>,</w:t>
            </w:r>
            <w:r w:rsidRPr="00835F68">
              <w:t xml:space="preserve"> omission or addition of an educational module, changes to which aspects of the topic are addressed), </w:t>
            </w:r>
            <w:r w:rsidR="000D0007" w:rsidRPr="00835F68">
              <w:t>minor tailoring</w:t>
            </w:r>
            <w:r w:rsidRPr="00835F68">
              <w:t xml:space="preserve">/tweaking/refining of the intervention </w:t>
            </w:r>
            <w:r w:rsidR="00D6372F" w:rsidRPr="00835F68">
              <w:t xml:space="preserve">that leaves major intervention principles intact </w:t>
            </w:r>
            <w:r w:rsidRPr="00835F68">
              <w:t xml:space="preserve">(e.g., modifying language, creating slightly different handouts), changes in which actions the intervention recipients are expected to take, </w:t>
            </w:r>
            <w:r w:rsidR="000D0007" w:rsidRPr="00835F68">
              <w:t>and/</w:t>
            </w:r>
            <w:r w:rsidRPr="00835F68">
              <w:t>or shortening the intervention duration</w:t>
            </w:r>
            <w:r w:rsidR="00D6372F" w:rsidRPr="00835F68">
              <w:t>.</w:t>
            </w:r>
          </w:p>
        </w:tc>
      </w:tr>
      <w:tr w:rsidR="00835F68" w:rsidRPr="00835F68" w14:paraId="6DA99BB9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5C4F6" w14:textId="22342D84" w:rsidR="00D1224F" w:rsidRPr="00835F68" w:rsidRDefault="00D1224F" w:rsidP="00C70ABA">
            <w:pPr>
              <w:spacing w:line="240" w:lineRule="auto"/>
              <w:jc w:val="center"/>
            </w:pPr>
            <w:r w:rsidRPr="00835F68">
              <w:t>1.3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D46E" w14:textId="36FE6BB4" w:rsidR="00D1224F" w:rsidRPr="00835F68" w:rsidRDefault="00D1224F" w:rsidP="00193F6A">
            <w:r w:rsidRPr="00835F68">
              <w:t>Cultural Modifica</w:t>
            </w:r>
            <w:bookmarkStart w:id="0" w:name="_GoBack"/>
            <w:bookmarkEnd w:id="0"/>
            <w:r w:rsidRPr="00835F68">
              <w:t xml:space="preserve">tions </w:t>
            </w:r>
          </w:p>
        </w:tc>
        <w:tc>
          <w:tcPr>
            <w:tcW w:w="9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493E" w14:textId="1FE60E4D" w:rsidR="00D1224F" w:rsidRPr="00835F68" w:rsidRDefault="007305A1" w:rsidP="00294CD8">
            <w:pPr>
              <w:spacing w:line="240" w:lineRule="auto"/>
              <w:rPr>
                <w:b/>
                <w:bCs/>
              </w:rPr>
            </w:pPr>
            <w:bookmarkStart w:id="1" w:name="_Hlk62727945"/>
            <w:r w:rsidRPr="00835F68">
              <w:rPr>
                <w:rFonts w:cstheme="minorHAnsi"/>
                <w:b/>
                <w:bCs/>
              </w:rPr>
              <w:t>Cultural modifications</w:t>
            </w:r>
            <w:r w:rsidRPr="00835F68">
              <w:rPr>
                <w:rFonts w:cstheme="minorHAnsi"/>
              </w:rPr>
              <w:t xml:space="preserve"> are the </w:t>
            </w:r>
            <w:r w:rsidRPr="00BD3C4C">
              <w:rPr>
                <w:rFonts w:cstheme="minorHAnsi"/>
              </w:rPr>
              <w:t>systematic modification</w:t>
            </w:r>
            <w:r w:rsidRPr="00835F68">
              <w:rPr>
                <w:rFonts w:cstheme="minorHAnsi"/>
              </w:rPr>
              <w:t xml:space="preserve"> of an evidence-based intervention (EBI) to consider language, culture, and context in such a way that it is compatible with the client’s cultural patterns meanings and values</w:t>
            </w:r>
            <w:bookmarkEnd w:id="1"/>
            <w:r w:rsidRPr="00835F68">
              <w:rPr>
                <w:rFonts w:cstheme="minorHAnsi"/>
              </w:rPr>
              <w:t>.</w:t>
            </w:r>
            <w:r w:rsidR="0098348B" w:rsidRPr="00835F68">
              <w:rPr>
                <w:b/>
                <w:bCs/>
              </w:rPr>
              <w:t xml:space="preserve"> </w:t>
            </w:r>
            <w:r w:rsidR="0098348B" w:rsidRPr="00835F68">
              <w:t>(e</w:t>
            </w:r>
            <w:r w:rsidR="002E229D" w:rsidRPr="00835F68">
              <w:t>.g.</w:t>
            </w:r>
            <w:r w:rsidR="0098348B" w:rsidRPr="00835F68">
              <w:t>, incorporating culturally relevant examples of healthy behaviors, modifying language for cultural fit,</w:t>
            </w:r>
            <w:r w:rsidR="002F2B76" w:rsidRPr="00835F68">
              <w:t xml:space="preserve"> including family in the intervention, </w:t>
            </w:r>
            <w:r w:rsidR="00CE4387" w:rsidRPr="00835F68">
              <w:t>incorporating relevant</w:t>
            </w:r>
            <w:r w:rsidR="002F2B76" w:rsidRPr="00835F68">
              <w:t xml:space="preserve"> spiritual elements</w:t>
            </w:r>
            <w:r w:rsidR="00CE4387" w:rsidRPr="00835F68">
              <w:t xml:space="preserve"> into content and delivery</w:t>
            </w:r>
            <w:r w:rsidR="002F2B76" w:rsidRPr="00835F68">
              <w:t>, changes images or vide</w:t>
            </w:r>
            <w:r w:rsidR="00192E51" w:rsidRPr="00835F68">
              <w:t>o</w:t>
            </w:r>
            <w:r w:rsidR="002F2B76" w:rsidRPr="00835F68">
              <w:t xml:space="preserve">s used in the intervention to include representatives from the cultural/ethnic target audience, </w:t>
            </w:r>
            <w:r w:rsidR="00661C39" w:rsidRPr="00835F68">
              <w:t>relying more on illustrations than text to convey information in cult</w:t>
            </w:r>
            <w:r w:rsidR="00BD3C4C">
              <w:t>ural groups with lower literacy</w:t>
            </w:r>
            <w:r w:rsidR="0098348B" w:rsidRPr="00835F68">
              <w:t>)</w:t>
            </w:r>
            <w:r w:rsidR="00D6372F" w:rsidRPr="00835F68">
              <w:t>.</w:t>
            </w:r>
          </w:p>
        </w:tc>
      </w:tr>
      <w:tr w:rsidR="00835F68" w:rsidRPr="00835F68" w14:paraId="7BF4BBC1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538485" w14:textId="77777777" w:rsidR="00370E93" w:rsidRPr="00835F68" w:rsidRDefault="00D54778" w:rsidP="00D51FC9">
            <w:pPr>
              <w:spacing w:line="240" w:lineRule="auto"/>
              <w:jc w:val="center"/>
            </w:pPr>
            <w:r w:rsidRPr="00835F68">
              <w:t>2.0</w:t>
            </w:r>
          </w:p>
        </w:tc>
        <w:tc>
          <w:tcPr>
            <w:tcW w:w="12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0FA9E0" w14:textId="77777777" w:rsidR="00370E93" w:rsidRPr="00835F68" w:rsidRDefault="00D54778" w:rsidP="00193F6A">
            <w:r w:rsidRPr="00835F68">
              <w:t>Decision-making around adaptations</w:t>
            </w:r>
          </w:p>
        </w:tc>
      </w:tr>
      <w:tr w:rsidR="00835F68" w:rsidRPr="00835F68" w14:paraId="3FADD3AA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16C3" w14:textId="40E889A8" w:rsidR="004B7275" w:rsidRPr="00835F68" w:rsidRDefault="004B7275" w:rsidP="00C70ABA">
            <w:pPr>
              <w:spacing w:line="240" w:lineRule="auto"/>
              <w:jc w:val="center"/>
              <w:rPr>
                <w:iCs/>
              </w:rPr>
            </w:pPr>
            <w:r w:rsidRPr="00835F68">
              <w:rPr>
                <w:iCs/>
              </w:rPr>
              <w:t>2.</w:t>
            </w:r>
            <w:r w:rsidR="000D5983" w:rsidRPr="00835F68">
              <w:rPr>
                <w:iCs/>
              </w:rPr>
              <w:t>1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3998" w14:textId="20461E00" w:rsidR="004B7275" w:rsidRPr="00835F68" w:rsidRDefault="004B7275" w:rsidP="001C3D67">
            <w:r w:rsidRPr="00835F68">
              <w:t>Who</w:t>
            </w:r>
            <w:r w:rsidR="00220BFF">
              <w:t xml:space="preserve"> and who is not</w:t>
            </w:r>
            <w:r w:rsidRPr="00835F68">
              <w:t xml:space="preserve"> involved</w:t>
            </w:r>
          </w:p>
        </w:tc>
        <w:tc>
          <w:tcPr>
            <w:tcW w:w="9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B2E58" w14:textId="08EAB6A6" w:rsidR="004B7275" w:rsidRPr="00835F68" w:rsidRDefault="008A23C5" w:rsidP="00193F6A">
            <w:r w:rsidRPr="00835F68">
              <w:t>Who</w:t>
            </w:r>
            <w:r w:rsidR="00220BFF">
              <w:t xml:space="preserve"> and who</w:t>
            </w:r>
            <w:r w:rsidR="00053489" w:rsidRPr="00835F68">
              <w:t xml:space="preserve"> </w:t>
            </w:r>
            <w:r w:rsidRPr="00835F68">
              <w:t>is</w:t>
            </w:r>
            <w:r w:rsidR="00220BFF">
              <w:t xml:space="preserve"> not</w:t>
            </w:r>
            <w:r w:rsidRPr="00835F68">
              <w:t xml:space="preserve"> involved in the decision to adapt a program (i.e., at what level are decisions made)</w:t>
            </w:r>
            <w:r w:rsidR="009868F1" w:rsidRPr="00835F68">
              <w:t>.</w:t>
            </w:r>
            <w:r w:rsidR="00053489" w:rsidRPr="00835F68">
              <w:t xml:space="preserve"> Th</w:t>
            </w:r>
            <w:r w:rsidR="00B26B98">
              <w:t>is</w:t>
            </w:r>
            <w:r w:rsidR="00053489" w:rsidRPr="00835F68">
              <w:t xml:space="preserve"> could include stakeholder</w:t>
            </w:r>
            <w:r w:rsidR="008E073A" w:rsidRPr="00835F68">
              <w:t>s</w:t>
            </w:r>
            <w:r w:rsidR="00B26B98">
              <w:t xml:space="preserve"> </w:t>
            </w:r>
            <w:r w:rsidR="006039E3" w:rsidRPr="00835F68">
              <w:t>and/</w:t>
            </w:r>
            <w:r w:rsidR="00053489" w:rsidRPr="00835F68">
              <w:t xml:space="preserve">or internal SHD staff. </w:t>
            </w:r>
          </w:p>
        </w:tc>
      </w:tr>
      <w:tr w:rsidR="00835F68" w:rsidRPr="00835F68" w14:paraId="2475477C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05FD" w14:textId="750019AF" w:rsidR="004B7275" w:rsidRPr="00835F68" w:rsidRDefault="004B7275" w:rsidP="00C70ABA">
            <w:pPr>
              <w:spacing w:line="240" w:lineRule="auto"/>
              <w:jc w:val="center"/>
              <w:rPr>
                <w:iCs/>
              </w:rPr>
            </w:pPr>
            <w:r w:rsidRPr="00835F68">
              <w:rPr>
                <w:iCs/>
              </w:rPr>
              <w:t>2.</w:t>
            </w:r>
            <w:r w:rsidR="000D5983" w:rsidRPr="00835F68">
              <w:rPr>
                <w:iCs/>
              </w:rPr>
              <w:t>2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7D98" w14:textId="31674756" w:rsidR="004B7275" w:rsidRPr="00835F68" w:rsidRDefault="000D5983" w:rsidP="001C3D67">
            <w:r w:rsidRPr="00835F68">
              <w:t xml:space="preserve">How its determined </w:t>
            </w:r>
            <w:r w:rsidR="000A4036" w:rsidRPr="00835F68">
              <w:t>to adapt</w:t>
            </w:r>
          </w:p>
        </w:tc>
        <w:tc>
          <w:tcPr>
            <w:tcW w:w="9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72362" w14:textId="1C9582D0" w:rsidR="004B7275" w:rsidRPr="00835F68" w:rsidRDefault="0039552E" w:rsidP="00193F6A">
            <w:r w:rsidRPr="00835F68">
              <w:t xml:space="preserve">How it is determined that a program needs to be adapted. </w:t>
            </w:r>
            <w:r w:rsidR="000D5983" w:rsidRPr="00835F68">
              <w:t xml:space="preserve">What is the decision-making process </w:t>
            </w:r>
            <w:r w:rsidR="0030213A" w:rsidRPr="00835F68">
              <w:t>when deciding that a program needs an adaptation, how is this conclusion reached</w:t>
            </w:r>
            <w:r w:rsidR="000D5983" w:rsidRPr="00835F68">
              <w:t xml:space="preserve"> (ex., review of evaluation results, </w:t>
            </w:r>
            <w:r w:rsidR="00B051B4" w:rsidRPr="00835F68">
              <w:t>funder requires</w:t>
            </w:r>
            <w:r w:rsidR="000D5983" w:rsidRPr="00835F68">
              <w:t>, etc.)</w:t>
            </w:r>
            <w:r w:rsidR="009868F1" w:rsidRPr="00835F68">
              <w:t>.</w:t>
            </w:r>
            <w:r w:rsidR="000D5983" w:rsidRPr="00835F68">
              <w:t xml:space="preserve">  </w:t>
            </w:r>
            <w:r w:rsidR="008A23C5" w:rsidRPr="00835F68">
              <w:t xml:space="preserve"> </w:t>
            </w:r>
          </w:p>
        </w:tc>
      </w:tr>
      <w:tr w:rsidR="00835F68" w:rsidRPr="00835F68" w14:paraId="45F838DE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443491" w14:textId="77777777" w:rsidR="00370E93" w:rsidRPr="00835F68" w:rsidRDefault="00370E93" w:rsidP="00D51FC9">
            <w:pPr>
              <w:spacing w:line="240" w:lineRule="auto"/>
              <w:jc w:val="center"/>
            </w:pPr>
            <w:r w:rsidRPr="00835F68">
              <w:t>3.0</w:t>
            </w:r>
          </w:p>
        </w:tc>
        <w:tc>
          <w:tcPr>
            <w:tcW w:w="12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A17451" w14:textId="57D94DF7" w:rsidR="00370E93" w:rsidRPr="00835F68" w:rsidRDefault="000D5983" w:rsidP="00193F6A">
            <w:r w:rsidRPr="00835F68">
              <w:t xml:space="preserve">Stakeholder engagement </w:t>
            </w:r>
            <w:r w:rsidR="00D469E2" w:rsidRPr="00835F68">
              <w:t xml:space="preserve"> </w:t>
            </w:r>
          </w:p>
        </w:tc>
      </w:tr>
      <w:tr w:rsidR="00835F68" w:rsidRPr="00835F68" w14:paraId="67B2D472" w14:textId="77777777" w:rsidTr="008A370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76A3" w14:textId="77777777" w:rsidR="0047030C" w:rsidRPr="00835F68" w:rsidRDefault="0047030C" w:rsidP="00D51FC9">
            <w:pPr>
              <w:spacing w:line="240" w:lineRule="auto"/>
              <w:jc w:val="center"/>
            </w:pPr>
            <w:r w:rsidRPr="00835F68">
              <w:t>3.0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2AD3" w14:textId="77777777" w:rsidR="0047030C" w:rsidRPr="00835F68" w:rsidRDefault="0047030C" w:rsidP="00193F6A">
            <w:r w:rsidRPr="00835F68">
              <w:t xml:space="preserve">Stakeholder engagement </w:t>
            </w:r>
          </w:p>
        </w:tc>
        <w:tc>
          <w:tcPr>
            <w:tcW w:w="9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5B1CD" w14:textId="3C9E9732" w:rsidR="0047030C" w:rsidRPr="00835F68" w:rsidRDefault="0047030C" w:rsidP="00D51FC9">
            <w:r w:rsidRPr="00835F68">
              <w:t>Stakeholders are individuals and organizations that have an interest in or are affected by a public health program and/or its results</w:t>
            </w:r>
            <w:r w:rsidR="004C6AD3" w:rsidRPr="00835F68">
              <w:t xml:space="preserve">. </w:t>
            </w:r>
            <w:r w:rsidR="00D469E2" w:rsidRPr="00835F68">
              <w:t>Engagement with stakeholders can happen at different</w:t>
            </w:r>
            <w:r w:rsidR="005709A5" w:rsidRPr="00835F68">
              <w:t xml:space="preserve"> stages in the adaptation process and </w:t>
            </w:r>
            <w:r w:rsidR="00D469E2" w:rsidRPr="00835F68">
              <w:t xml:space="preserve">levels including informing, consulting, involving, collaborating, and empowering stakeholders. </w:t>
            </w:r>
          </w:p>
        </w:tc>
      </w:tr>
    </w:tbl>
    <w:p w14:paraId="458FD920" w14:textId="77777777" w:rsidR="004232C1" w:rsidRDefault="004232C1" w:rsidP="0079555A">
      <w:pPr>
        <w:rPr>
          <w:b/>
        </w:rPr>
      </w:pPr>
    </w:p>
    <w:p w14:paraId="200E5E9D" w14:textId="5822AE91" w:rsidR="00EA571A" w:rsidRPr="00835F68" w:rsidRDefault="00EA571A" w:rsidP="0079555A">
      <w:pPr>
        <w:rPr>
          <w:b/>
          <w:bCs/>
          <w:u w:val="single"/>
        </w:rPr>
      </w:pPr>
      <w:r w:rsidRPr="00835F68">
        <w:rPr>
          <w:b/>
          <w:bCs/>
          <w:u w:val="single"/>
        </w:rPr>
        <w:t xml:space="preserve">Coding </w:t>
      </w:r>
      <w:r w:rsidR="003506F4" w:rsidRPr="00835F68">
        <w:rPr>
          <w:b/>
          <w:bCs/>
          <w:u w:val="single"/>
        </w:rPr>
        <w:t>Guidance</w:t>
      </w:r>
    </w:p>
    <w:p w14:paraId="5A2D7173" w14:textId="748EB061" w:rsidR="00B26B98" w:rsidRPr="00617656" w:rsidRDefault="00C776CC" w:rsidP="00617656">
      <w:pPr>
        <w:pStyle w:val="ListParagraph"/>
        <w:numPr>
          <w:ilvl w:val="0"/>
          <w:numId w:val="6"/>
        </w:numPr>
        <w:rPr>
          <w:u w:val="single"/>
        </w:rPr>
      </w:pPr>
      <w:r w:rsidRPr="00835F68">
        <w:t xml:space="preserve">Text can be coded to more than one node. </w:t>
      </w:r>
    </w:p>
    <w:p w14:paraId="33113C64" w14:textId="77777777" w:rsidR="00B26B98" w:rsidRPr="00617656" w:rsidRDefault="00835F68" w:rsidP="00C776CC">
      <w:pPr>
        <w:pStyle w:val="ListParagraph"/>
        <w:numPr>
          <w:ilvl w:val="0"/>
          <w:numId w:val="6"/>
        </w:numPr>
        <w:rPr>
          <w:u w:val="single"/>
        </w:rPr>
      </w:pPr>
      <w:r>
        <w:t>Cultural modifications should be double coded</w:t>
      </w:r>
      <w:r w:rsidR="009E338F">
        <w:t xml:space="preserve"> as</w:t>
      </w:r>
      <w:r>
        <w:t xml:space="preserve"> either content or contextual codes also depending on the type of adaptation</w:t>
      </w:r>
      <w:r w:rsidR="00BD3C4C">
        <w:t>.</w:t>
      </w:r>
      <w:r>
        <w:t xml:space="preserve"> </w:t>
      </w:r>
    </w:p>
    <w:p w14:paraId="64B9DE84" w14:textId="3CF5397D" w:rsidR="00835F68" w:rsidRPr="00835F68" w:rsidRDefault="00B26B98" w:rsidP="00C776CC">
      <w:pPr>
        <w:pStyle w:val="ListParagraph"/>
        <w:numPr>
          <w:ilvl w:val="0"/>
          <w:numId w:val="6"/>
        </w:numPr>
        <w:rPr>
          <w:u w:val="single"/>
        </w:rPr>
      </w:pPr>
      <w:r>
        <w:t>When a stakeholder is involved in decision</w:t>
      </w:r>
      <w:r w:rsidR="000D610D">
        <w:t>-</w:t>
      </w:r>
      <w:r>
        <w:t xml:space="preserve">making </w:t>
      </w:r>
      <w:r w:rsidR="000D610D">
        <w:t>around</w:t>
      </w:r>
      <w:r>
        <w:t xml:space="preserve"> adaptation</w:t>
      </w:r>
      <w:r w:rsidR="000D610D">
        <w:t>s</w:t>
      </w:r>
      <w:r>
        <w:t xml:space="preserve"> it should be</w:t>
      </w:r>
      <w:r w:rsidR="007344EA">
        <w:t xml:space="preserve"> double</w:t>
      </w:r>
      <w:r>
        <w:t xml:space="preserve"> coded in </w:t>
      </w:r>
      <w:r w:rsidR="007344EA">
        <w:t xml:space="preserve">nodes </w:t>
      </w:r>
      <w:r>
        <w:t>2.1 and 3.0</w:t>
      </w:r>
      <w:r w:rsidR="000325FF">
        <w:t>.</w:t>
      </w:r>
      <w:r w:rsidR="00835F68">
        <w:t xml:space="preserve"> </w:t>
      </w:r>
    </w:p>
    <w:p w14:paraId="6A4FC38A" w14:textId="647D71F9" w:rsidR="00FC427B" w:rsidRPr="00835F68" w:rsidRDefault="00FC427B" w:rsidP="00C776CC">
      <w:pPr>
        <w:pStyle w:val="ListParagraph"/>
        <w:numPr>
          <w:ilvl w:val="0"/>
          <w:numId w:val="6"/>
        </w:numPr>
      </w:pPr>
      <w:r w:rsidRPr="00835F68">
        <w:t>Prioritize coding for the child node. Code only to the parent node if the quote doesn't fit in the child node.</w:t>
      </w:r>
    </w:p>
    <w:p w14:paraId="1AE4AE9A" w14:textId="09EB3C4C" w:rsidR="00FD0BDB" w:rsidRPr="00835F68" w:rsidRDefault="00FD0BDB" w:rsidP="00FD0BDB">
      <w:pPr>
        <w:pStyle w:val="ListParagraph"/>
        <w:numPr>
          <w:ilvl w:val="0"/>
          <w:numId w:val="6"/>
        </w:numPr>
        <w:rPr>
          <w:u w:val="single"/>
        </w:rPr>
      </w:pPr>
      <w:r w:rsidRPr="00835F68">
        <w:lastRenderedPageBreak/>
        <w:t>Code the entire response after an interviewer’s question including punctuation.</w:t>
      </w:r>
    </w:p>
    <w:p w14:paraId="2E66AC00" w14:textId="29251B16" w:rsidR="00FD0BDB" w:rsidRPr="00835F68" w:rsidRDefault="00FD0BDB" w:rsidP="00FD0BDB">
      <w:pPr>
        <w:pStyle w:val="ListParagraph"/>
        <w:numPr>
          <w:ilvl w:val="0"/>
          <w:numId w:val="6"/>
        </w:numPr>
        <w:rPr>
          <w:u w:val="single"/>
        </w:rPr>
      </w:pPr>
      <w:r w:rsidRPr="00835F68">
        <w:t>Code the interviewer’s question when the</w:t>
      </w:r>
      <w:r w:rsidR="0027401F" w:rsidRPr="00835F68">
        <w:t xml:space="preserve"> participant’s</w:t>
      </w:r>
      <w:r w:rsidRPr="00835F68">
        <w:t xml:space="preserve"> response is missing necessary content for understanding.</w:t>
      </w:r>
    </w:p>
    <w:p w14:paraId="39EE494B" w14:textId="77777777" w:rsidR="006936DF" w:rsidRPr="006936DF" w:rsidRDefault="00A72A6A" w:rsidP="006936DF">
      <w:pPr>
        <w:pStyle w:val="ListParagraph"/>
        <w:numPr>
          <w:ilvl w:val="0"/>
          <w:numId w:val="6"/>
        </w:numPr>
        <w:rPr>
          <w:u w:val="single"/>
        </w:rPr>
      </w:pPr>
      <w:r>
        <w:t xml:space="preserve">Code any changes to programs described even if they are not explicitly called “adaptations.” </w:t>
      </w:r>
    </w:p>
    <w:p w14:paraId="7C55E924" w14:textId="149BED8F" w:rsidR="00FD0BDB" w:rsidRPr="006936DF" w:rsidRDefault="00A72A6A" w:rsidP="006936DF">
      <w:pPr>
        <w:pStyle w:val="ListParagraph"/>
        <w:numPr>
          <w:ilvl w:val="0"/>
          <w:numId w:val="6"/>
        </w:numPr>
        <w:rPr>
          <w:u w:val="single"/>
        </w:rPr>
      </w:pPr>
      <w:r>
        <w:t>Do not code descriptions of hypothetical adaptations</w:t>
      </w:r>
      <w:r w:rsidR="000325FF">
        <w:t>.</w:t>
      </w:r>
      <w:r>
        <w:t xml:space="preserve"> </w:t>
      </w:r>
    </w:p>
    <w:sectPr w:rsidR="00FD0BDB" w:rsidRPr="006936DF" w:rsidSect="00720371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E7E95" w14:textId="77777777" w:rsidR="00887FAE" w:rsidRDefault="00887FAE" w:rsidP="00720371">
      <w:pPr>
        <w:spacing w:after="0" w:line="240" w:lineRule="auto"/>
      </w:pPr>
      <w:r>
        <w:separator/>
      </w:r>
    </w:p>
  </w:endnote>
  <w:endnote w:type="continuationSeparator" w:id="0">
    <w:p w14:paraId="35E38A75" w14:textId="77777777" w:rsidR="00887FAE" w:rsidRDefault="00887FAE" w:rsidP="00720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8C0CAB" w14:textId="05918A17" w:rsidR="00231FEB" w:rsidRDefault="00231FEB" w:rsidP="00231FEB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 w:rsidR="00D56F0B">
      <w:fldChar w:fldCharType="begin"/>
    </w:r>
    <w:r w:rsidR="00D56F0B">
      <w:instrText xml:space="preserve"> PAGE   \* MERGEFORMAT </w:instrText>
    </w:r>
    <w:r w:rsidR="00D56F0B">
      <w:fldChar w:fldCharType="separate"/>
    </w:r>
    <w:r w:rsidR="00487A9C">
      <w:rPr>
        <w:noProof/>
      </w:rPr>
      <w:t>2</w:t>
    </w:r>
    <w:r w:rsidR="00D56F0B">
      <w:rPr>
        <w:noProof/>
      </w:rPr>
      <w:fldChar w:fldCharType="end"/>
    </w:r>
  </w:p>
  <w:p w14:paraId="14CEB2AC" w14:textId="77777777" w:rsidR="00D56F0B" w:rsidRDefault="00D56F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37DDE" w14:textId="77777777" w:rsidR="00887FAE" w:rsidRDefault="00887FAE" w:rsidP="00720371">
      <w:pPr>
        <w:spacing w:after="0" w:line="240" w:lineRule="auto"/>
      </w:pPr>
      <w:r>
        <w:separator/>
      </w:r>
    </w:p>
  </w:footnote>
  <w:footnote w:type="continuationSeparator" w:id="0">
    <w:p w14:paraId="6CA43F2E" w14:textId="77777777" w:rsidR="00887FAE" w:rsidRDefault="00887FAE" w:rsidP="00720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3C78B" w14:textId="1B504FE8" w:rsidR="00E078CA" w:rsidRPr="00E078CA" w:rsidRDefault="00E078CA" w:rsidP="00E078CA">
    <w:pPr>
      <w:pStyle w:val="Header"/>
      <w:jc w:val="right"/>
      <w:rPr>
        <w:sz w:val="20"/>
      </w:rPr>
    </w:pPr>
    <w:r w:rsidRPr="00E078CA">
      <w:rPr>
        <w:sz w:val="20"/>
      </w:rPr>
      <w:t>Codebook v</w:t>
    </w:r>
    <w:r w:rsidR="00684B94">
      <w:rPr>
        <w:sz w:val="20"/>
      </w:rPr>
      <w:t>4</w:t>
    </w:r>
    <w:r w:rsidRPr="00E078CA">
      <w:rPr>
        <w:sz w:val="20"/>
      </w:rPr>
      <w:t xml:space="preserve"> </w:t>
    </w:r>
  </w:p>
  <w:p w14:paraId="4F056C4F" w14:textId="6887E00D" w:rsidR="00E078CA" w:rsidRPr="00E078CA" w:rsidRDefault="00E078CA" w:rsidP="00E078CA">
    <w:pPr>
      <w:pStyle w:val="Header"/>
      <w:jc w:val="right"/>
      <w:rPr>
        <w:sz w:val="20"/>
      </w:rPr>
    </w:pPr>
    <w:r w:rsidRPr="00E078CA">
      <w:rPr>
        <w:sz w:val="20"/>
      </w:rPr>
      <w:t xml:space="preserve">Updated on </w:t>
    </w:r>
    <w:r w:rsidR="00A31F06">
      <w:rPr>
        <w:sz w:val="20"/>
      </w:rPr>
      <w:t>3/9</w:t>
    </w:r>
    <w:r w:rsidRPr="00E078CA">
      <w:rPr>
        <w:sz w:val="20"/>
      </w:rPr>
      <w:t>/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B0702"/>
    <w:multiLevelType w:val="hybridMultilevel"/>
    <w:tmpl w:val="7884F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80243"/>
    <w:multiLevelType w:val="hybridMultilevel"/>
    <w:tmpl w:val="91C6C096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3392175C"/>
    <w:multiLevelType w:val="multilevel"/>
    <w:tmpl w:val="A5704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E061FE"/>
    <w:multiLevelType w:val="hybridMultilevel"/>
    <w:tmpl w:val="3F0C4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8270E"/>
    <w:multiLevelType w:val="hybridMultilevel"/>
    <w:tmpl w:val="86EA5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F174E"/>
    <w:multiLevelType w:val="hybridMultilevel"/>
    <w:tmpl w:val="1E4C98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5B3F4D"/>
    <w:multiLevelType w:val="hybridMultilevel"/>
    <w:tmpl w:val="43C09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2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NjIxMbQ0MTM3sbRU0lEKTi0uzszPAymwrAUAfZ9sTSwAAAA="/>
  </w:docVars>
  <w:rsids>
    <w:rsidRoot w:val="00720371"/>
    <w:rsid w:val="00021082"/>
    <w:rsid w:val="00022C5E"/>
    <w:rsid w:val="000234EE"/>
    <w:rsid w:val="00024178"/>
    <w:rsid w:val="00027B74"/>
    <w:rsid w:val="000325FF"/>
    <w:rsid w:val="00053489"/>
    <w:rsid w:val="0006085F"/>
    <w:rsid w:val="00094333"/>
    <w:rsid w:val="000945C5"/>
    <w:rsid w:val="000A4036"/>
    <w:rsid w:val="000A6830"/>
    <w:rsid w:val="000A7B90"/>
    <w:rsid w:val="000D0007"/>
    <w:rsid w:val="000D3A3E"/>
    <w:rsid w:val="000D3A68"/>
    <w:rsid w:val="000D5983"/>
    <w:rsid w:val="000D610D"/>
    <w:rsid w:val="000E6B22"/>
    <w:rsid w:val="00132578"/>
    <w:rsid w:val="00140884"/>
    <w:rsid w:val="00146B88"/>
    <w:rsid w:val="001477DE"/>
    <w:rsid w:val="001522DC"/>
    <w:rsid w:val="0017259B"/>
    <w:rsid w:val="00172C6D"/>
    <w:rsid w:val="00192E51"/>
    <w:rsid w:val="00193253"/>
    <w:rsid w:val="00193F6A"/>
    <w:rsid w:val="001C25F6"/>
    <w:rsid w:val="001C3D67"/>
    <w:rsid w:val="001C5909"/>
    <w:rsid w:val="001E4D76"/>
    <w:rsid w:val="001F0C0A"/>
    <w:rsid w:val="00204904"/>
    <w:rsid w:val="0021131E"/>
    <w:rsid w:val="00220BFF"/>
    <w:rsid w:val="00223675"/>
    <w:rsid w:val="00231FEB"/>
    <w:rsid w:val="00237C80"/>
    <w:rsid w:val="00243C7B"/>
    <w:rsid w:val="00256131"/>
    <w:rsid w:val="00260732"/>
    <w:rsid w:val="0027401F"/>
    <w:rsid w:val="00276373"/>
    <w:rsid w:val="00280EBE"/>
    <w:rsid w:val="00281B36"/>
    <w:rsid w:val="002940DF"/>
    <w:rsid w:val="00294CD8"/>
    <w:rsid w:val="002A20DB"/>
    <w:rsid w:val="002A4178"/>
    <w:rsid w:val="002A7165"/>
    <w:rsid w:val="002B51BE"/>
    <w:rsid w:val="002C469A"/>
    <w:rsid w:val="002C75E2"/>
    <w:rsid w:val="002C7E3E"/>
    <w:rsid w:val="002D12DC"/>
    <w:rsid w:val="002D267F"/>
    <w:rsid w:val="002D5F31"/>
    <w:rsid w:val="002D7CF3"/>
    <w:rsid w:val="002E229D"/>
    <w:rsid w:val="002F2B76"/>
    <w:rsid w:val="0030213A"/>
    <w:rsid w:val="003213F8"/>
    <w:rsid w:val="00342783"/>
    <w:rsid w:val="0034598B"/>
    <w:rsid w:val="003506F4"/>
    <w:rsid w:val="00350B6F"/>
    <w:rsid w:val="00370E93"/>
    <w:rsid w:val="003800C5"/>
    <w:rsid w:val="0039552E"/>
    <w:rsid w:val="003A138A"/>
    <w:rsid w:val="003B08E4"/>
    <w:rsid w:val="003B453C"/>
    <w:rsid w:val="003E56C9"/>
    <w:rsid w:val="003E69FB"/>
    <w:rsid w:val="003F6F76"/>
    <w:rsid w:val="00404402"/>
    <w:rsid w:val="00411E4D"/>
    <w:rsid w:val="00421845"/>
    <w:rsid w:val="004232C1"/>
    <w:rsid w:val="004322F2"/>
    <w:rsid w:val="00433801"/>
    <w:rsid w:val="004562A8"/>
    <w:rsid w:val="0047030C"/>
    <w:rsid w:val="00487A9C"/>
    <w:rsid w:val="004944CF"/>
    <w:rsid w:val="004B1F65"/>
    <w:rsid w:val="004B3FF1"/>
    <w:rsid w:val="004B6508"/>
    <w:rsid w:val="004B7275"/>
    <w:rsid w:val="004C3AAA"/>
    <w:rsid w:val="004C6AD3"/>
    <w:rsid w:val="004E6FBF"/>
    <w:rsid w:val="00500AA7"/>
    <w:rsid w:val="00512F33"/>
    <w:rsid w:val="005164EA"/>
    <w:rsid w:val="005165B8"/>
    <w:rsid w:val="00535B5D"/>
    <w:rsid w:val="00545DA3"/>
    <w:rsid w:val="005555B5"/>
    <w:rsid w:val="005613CC"/>
    <w:rsid w:val="00564705"/>
    <w:rsid w:val="00564939"/>
    <w:rsid w:val="005709A5"/>
    <w:rsid w:val="00572A6E"/>
    <w:rsid w:val="00573572"/>
    <w:rsid w:val="00592ECB"/>
    <w:rsid w:val="00595169"/>
    <w:rsid w:val="005D19FE"/>
    <w:rsid w:val="005D57BD"/>
    <w:rsid w:val="005F349B"/>
    <w:rsid w:val="005F6BE0"/>
    <w:rsid w:val="006039E3"/>
    <w:rsid w:val="0060587A"/>
    <w:rsid w:val="0060718C"/>
    <w:rsid w:val="006164A7"/>
    <w:rsid w:val="00617656"/>
    <w:rsid w:val="00643D93"/>
    <w:rsid w:val="00646916"/>
    <w:rsid w:val="00660ED6"/>
    <w:rsid w:val="00661C39"/>
    <w:rsid w:val="00676839"/>
    <w:rsid w:val="00683EC1"/>
    <w:rsid w:val="00684B94"/>
    <w:rsid w:val="00685C9E"/>
    <w:rsid w:val="006936DF"/>
    <w:rsid w:val="006A03BE"/>
    <w:rsid w:val="006A3701"/>
    <w:rsid w:val="006B62A0"/>
    <w:rsid w:val="006D3EB3"/>
    <w:rsid w:val="006E3E94"/>
    <w:rsid w:val="006E5FF7"/>
    <w:rsid w:val="006F7733"/>
    <w:rsid w:val="00707772"/>
    <w:rsid w:val="00720371"/>
    <w:rsid w:val="007305A1"/>
    <w:rsid w:val="007344EA"/>
    <w:rsid w:val="00743E51"/>
    <w:rsid w:val="007461C9"/>
    <w:rsid w:val="00746B9B"/>
    <w:rsid w:val="00771F40"/>
    <w:rsid w:val="007801BA"/>
    <w:rsid w:val="00781A46"/>
    <w:rsid w:val="0078427A"/>
    <w:rsid w:val="007866B4"/>
    <w:rsid w:val="00794935"/>
    <w:rsid w:val="0079555A"/>
    <w:rsid w:val="007A6B20"/>
    <w:rsid w:val="007B65BA"/>
    <w:rsid w:val="007C686C"/>
    <w:rsid w:val="007D0B7C"/>
    <w:rsid w:val="007E2B8D"/>
    <w:rsid w:val="007E4272"/>
    <w:rsid w:val="007E47CC"/>
    <w:rsid w:val="007E49AC"/>
    <w:rsid w:val="007E7077"/>
    <w:rsid w:val="007F21C5"/>
    <w:rsid w:val="007F6D5A"/>
    <w:rsid w:val="00835F68"/>
    <w:rsid w:val="008431D3"/>
    <w:rsid w:val="00846CA6"/>
    <w:rsid w:val="00857B8F"/>
    <w:rsid w:val="008773AA"/>
    <w:rsid w:val="00884A59"/>
    <w:rsid w:val="00886EAC"/>
    <w:rsid w:val="00887FAE"/>
    <w:rsid w:val="00896463"/>
    <w:rsid w:val="008A0C70"/>
    <w:rsid w:val="008A23C5"/>
    <w:rsid w:val="008A370A"/>
    <w:rsid w:val="008D7323"/>
    <w:rsid w:val="008E073A"/>
    <w:rsid w:val="008E4CBC"/>
    <w:rsid w:val="008F2A01"/>
    <w:rsid w:val="008F4037"/>
    <w:rsid w:val="008F775B"/>
    <w:rsid w:val="00917B4A"/>
    <w:rsid w:val="0092120C"/>
    <w:rsid w:val="00931422"/>
    <w:rsid w:val="009357C1"/>
    <w:rsid w:val="00944527"/>
    <w:rsid w:val="00947276"/>
    <w:rsid w:val="0095248C"/>
    <w:rsid w:val="009734F7"/>
    <w:rsid w:val="0098311F"/>
    <w:rsid w:val="0098348B"/>
    <w:rsid w:val="009868F1"/>
    <w:rsid w:val="009D29A5"/>
    <w:rsid w:val="009D3F34"/>
    <w:rsid w:val="009E338F"/>
    <w:rsid w:val="009E43A2"/>
    <w:rsid w:val="00A11E3D"/>
    <w:rsid w:val="00A2157C"/>
    <w:rsid w:val="00A25119"/>
    <w:rsid w:val="00A31B1C"/>
    <w:rsid w:val="00A31F06"/>
    <w:rsid w:val="00A54B0F"/>
    <w:rsid w:val="00A56A73"/>
    <w:rsid w:val="00A600FE"/>
    <w:rsid w:val="00A61B60"/>
    <w:rsid w:val="00A72A6A"/>
    <w:rsid w:val="00A97F8B"/>
    <w:rsid w:val="00AA1256"/>
    <w:rsid w:val="00AB5D1F"/>
    <w:rsid w:val="00AC3BD5"/>
    <w:rsid w:val="00AD48C8"/>
    <w:rsid w:val="00AE343F"/>
    <w:rsid w:val="00B051B4"/>
    <w:rsid w:val="00B209B7"/>
    <w:rsid w:val="00B23439"/>
    <w:rsid w:val="00B26B98"/>
    <w:rsid w:val="00B421B1"/>
    <w:rsid w:val="00B62E28"/>
    <w:rsid w:val="00B85988"/>
    <w:rsid w:val="00B969FF"/>
    <w:rsid w:val="00B97D37"/>
    <w:rsid w:val="00BB44C9"/>
    <w:rsid w:val="00BB7ECB"/>
    <w:rsid w:val="00BD3C4C"/>
    <w:rsid w:val="00BE42D6"/>
    <w:rsid w:val="00BE43EF"/>
    <w:rsid w:val="00C109CD"/>
    <w:rsid w:val="00C119AB"/>
    <w:rsid w:val="00C13476"/>
    <w:rsid w:val="00C32D2C"/>
    <w:rsid w:val="00C35700"/>
    <w:rsid w:val="00C46829"/>
    <w:rsid w:val="00C51F46"/>
    <w:rsid w:val="00C63551"/>
    <w:rsid w:val="00C66409"/>
    <w:rsid w:val="00C70ABA"/>
    <w:rsid w:val="00C738B1"/>
    <w:rsid w:val="00C77279"/>
    <w:rsid w:val="00C776CC"/>
    <w:rsid w:val="00C97E1A"/>
    <w:rsid w:val="00CA139F"/>
    <w:rsid w:val="00CB00F3"/>
    <w:rsid w:val="00CB564A"/>
    <w:rsid w:val="00CD1E18"/>
    <w:rsid w:val="00CE4387"/>
    <w:rsid w:val="00CE6FB3"/>
    <w:rsid w:val="00CE7F15"/>
    <w:rsid w:val="00CF65F3"/>
    <w:rsid w:val="00D1224F"/>
    <w:rsid w:val="00D309F6"/>
    <w:rsid w:val="00D40EE0"/>
    <w:rsid w:val="00D469E2"/>
    <w:rsid w:val="00D51D35"/>
    <w:rsid w:val="00D51FC9"/>
    <w:rsid w:val="00D54778"/>
    <w:rsid w:val="00D56F0B"/>
    <w:rsid w:val="00D6372F"/>
    <w:rsid w:val="00D679FE"/>
    <w:rsid w:val="00D7342A"/>
    <w:rsid w:val="00DA07AB"/>
    <w:rsid w:val="00DB135F"/>
    <w:rsid w:val="00DD034F"/>
    <w:rsid w:val="00DE1597"/>
    <w:rsid w:val="00E0366C"/>
    <w:rsid w:val="00E078CA"/>
    <w:rsid w:val="00E12BC7"/>
    <w:rsid w:val="00E14E5D"/>
    <w:rsid w:val="00E51EE1"/>
    <w:rsid w:val="00E62020"/>
    <w:rsid w:val="00E6647C"/>
    <w:rsid w:val="00E733DE"/>
    <w:rsid w:val="00E73E10"/>
    <w:rsid w:val="00E846E0"/>
    <w:rsid w:val="00EA0369"/>
    <w:rsid w:val="00EA571A"/>
    <w:rsid w:val="00ED0AD2"/>
    <w:rsid w:val="00ED0BC1"/>
    <w:rsid w:val="00ED203D"/>
    <w:rsid w:val="00EE06B6"/>
    <w:rsid w:val="00EE09C2"/>
    <w:rsid w:val="00EF5C70"/>
    <w:rsid w:val="00F03431"/>
    <w:rsid w:val="00F05F3F"/>
    <w:rsid w:val="00F10B9D"/>
    <w:rsid w:val="00F1794A"/>
    <w:rsid w:val="00F17CCC"/>
    <w:rsid w:val="00F313F5"/>
    <w:rsid w:val="00F33468"/>
    <w:rsid w:val="00F349ED"/>
    <w:rsid w:val="00F43C94"/>
    <w:rsid w:val="00F47D32"/>
    <w:rsid w:val="00F502D9"/>
    <w:rsid w:val="00F55448"/>
    <w:rsid w:val="00F626F6"/>
    <w:rsid w:val="00F633FC"/>
    <w:rsid w:val="00F65C41"/>
    <w:rsid w:val="00F66468"/>
    <w:rsid w:val="00F772BD"/>
    <w:rsid w:val="00FA38E6"/>
    <w:rsid w:val="00FA3D5A"/>
    <w:rsid w:val="00FC427B"/>
    <w:rsid w:val="00FD0BDB"/>
    <w:rsid w:val="00FE5C7C"/>
    <w:rsid w:val="00FF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AB7CF"/>
  <w15:chartTrackingRefBased/>
  <w15:docId w15:val="{FDEF662A-F8AD-4341-AD1E-3A6A6C210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E9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0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371"/>
  </w:style>
  <w:style w:type="paragraph" w:styleId="Footer">
    <w:name w:val="footer"/>
    <w:basedOn w:val="Normal"/>
    <w:link w:val="FooterChar"/>
    <w:uiPriority w:val="99"/>
    <w:unhideWhenUsed/>
    <w:rsid w:val="00720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371"/>
  </w:style>
  <w:style w:type="paragraph" w:styleId="ListParagraph">
    <w:name w:val="List Paragraph"/>
    <w:basedOn w:val="Normal"/>
    <w:uiPriority w:val="34"/>
    <w:qFormat/>
    <w:rsid w:val="00545DA3"/>
    <w:pPr>
      <w:spacing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6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F0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212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03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6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66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69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69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37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6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5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3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961E5-BC1D-4D34-91FD-407FFB144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abeth Zofkie</dc:creator>
  <cp:keywords/>
  <dc:description/>
  <cp:lastModifiedBy>Farah Saliba, Louise</cp:lastModifiedBy>
  <cp:revision>3</cp:revision>
  <cp:lastPrinted>2018-06-28T17:15:00Z</cp:lastPrinted>
  <dcterms:created xsi:type="dcterms:W3CDTF">2022-08-30T12:55:00Z</dcterms:created>
  <dcterms:modified xsi:type="dcterms:W3CDTF">2022-08-30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65818659</vt:i4>
  </property>
</Properties>
</file>